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4"/>
          <w:szCs w:val="24"/>
        </w:rPr>
        <w:t>Additional file 1: Table S1: Characteristics of Deaths and Non-Deaths Cases at First Presentation Among the ICU Dengue-infected patients.</w:t>
      </w:r>
    </w:p>
    <w:tbl>
      <w:tblPr>
        <w:tblW w:w="8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706"/>
        <w:gridCol w:w="672"/>
        <w:gridCol w:w="1540"/>
        <w:gridCol w:w="672"/>
        <w:gridCol w:w="1320"/>
      </w:tblGrid>
      <w:tr>
        <w:trPr>
          <w:trHeight w:val="870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Variables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Den-infected ICU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Non-Death (n=20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%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Den-infected ICU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Death (n=7)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%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-value^</w:t>
            </w:r>
          </w:p>
        </w:tc>
      </w:tr>
      <w:tr>
        <w:trPr>
          <w:trHeight w:val="290" w:hRule="atLeast"/>
        </w:trPr>
        <w:tc>
          <w:tcPr>
            <w:tcW w:w="2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Median age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 (36.8-54.3)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27-50.5)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</w:rPr>
              <w:t>0.6779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ge group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4-3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30-3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40-4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0-59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≥</w:t>
            </w:r>
            <w:r>
              <w:rPr>
                <w:color w:val="000000"/>
                <w:sz w:val="20"/>
                <w:szCs w:val="20"/>
                <w:lang w:val="en-SG"/>
              </w:rPr>
              <w:t>60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3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Gender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Mal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Femal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Ethnic group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Chines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Malay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Indian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Other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Laboratory diagnosi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Serology+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9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4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71.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PCR+ 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1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5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8.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SG"/>
              </w:rPr>
              <w:t>0.385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IgG at presentation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IgG-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IgG+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Median DPF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t presentation</w:t>
            </w:r>
            <w:r>
              <w:rPr>
                <w:color w:val="000000"/>
                <w:sz w:val="20"/>
                <w:szCs w:val="20"/>
                <w:lang w:val="en-SG"/>
              </w:rPr>
              <w:t xml:space="preserve"> 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3-4.2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.5-6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1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Year of presentation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004-2006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2007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0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5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rdiac disorder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WHO 1997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(Presentation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DF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DHF/DS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WHO 2009 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(Presentation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Non-severe dengu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Severe dengu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7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WHO 1997 </w:t>
            </w:r>
          </w:p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(Outcome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DF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DHF/DS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WHO 2009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val="en-SG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(Outcome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Non-severe dengu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Severe dengu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5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Median DPP to DHF/DSS</w:t>
            </w:r>
            <w:r>
              <w:rPr>
                <w:color w:val="000000"/>
                <w:sz w:val="20"/>
                <w:szCs w:val="20"/>
                <w:lang w:val="en-SG"/>
              </w:rPr>
              <w:t xml:space="preserve">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75-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78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Median DPP to severe dengue</w:t>
            </w:r>
            <w:r>
              <w:rPr>
                <w:color w:val="000000"/>
                <w:sz w:val="20"/>
                <w:szCs w:val="20"/>
                <w:lang w:val="en-SG"/>
              </w:rPr>
              <w:t xml:space="preserve">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3-6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49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an DPF on ICU admission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3.75-7.2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5.5-7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44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dian DPP on ICU admission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 (2-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-4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55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Median LOS in ICU 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-4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 (1.5-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26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Median DPF to death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5-7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Median DPP to death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 (7-15.5)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Hemorraghic manifestation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3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ny Rash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8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Leucopeni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Nausea/ vomiting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3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ches and pain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3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bdominal pain/tendernes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ersistent vomiting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Clinical fluid accumulation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Mucosal bleed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Lethargy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Hepatomegaly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Hypoproteinemi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3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Thrombocytopenia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Tachycardi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1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 xml:space="preserve">Hypotension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Narrow pulse pressur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Respiratory distress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Gastrointestinal bleeding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Severe bleeding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9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Altered level of consciousnes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Jaundic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Hyperbilirubinemia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Severe organ involvement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 xml:space="preserve">Yes 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Hematocrit change of ≥20% with concurrent platelet nadir &lt; 50K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4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Temperature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4 (37.3-39.0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8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6.5-39.7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05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  <w:lang w:val="en-SG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SG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Systolic blood pressure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 (92.5-118.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 (95-117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77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ulse rate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 (89-99.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 (78.5-121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71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Respiratory rate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18-20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 (18.5-20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Oxygen saturation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 (95-98.3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5 (96.75-98.2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289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White cell count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 (2.35-4.6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(3.6-4.4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5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roportion neutrophils/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olymorphs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8 (72.7-79.6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7 (63.75-82.9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71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roportion lymphocytes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 (8.4-20.9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15.85-19.6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8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roportion atypical reactive lymphocytes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4-11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15-1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47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Serum hematocrit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4 (43.25-47.9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 (41.3-48.1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47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Platelet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 (14.3-15.9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 (14-16.1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69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Serum urea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 (3.5-4.07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3.3-4.4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56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Serum creatinine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5 (3.75-7.2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 (4.225-6.07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64*</w:t>
            </w:r>
          </w:p>
        </w:tc>
      </w:tr>
      <w:tr>
        <w:trPr>
          <w:trHeight w:val="29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Serum Bilirubin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 (97.5-105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(95-97)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36*</w:t>
            </w:r>
          </w:p>
        </w:tc>
      </w:tr>
      <w:tr>
        <w:trPr>
          <w:trHeight w:val="290" w:hRule="atLeast"/>
        </w:trPr>
        <w:tc>
          <w:tcPr>
            <w:tcW w:w="2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SG"/>
              </w:rPr>
              <w:t>Serum albumin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SG"/>
              </w:rPr>
            </w:pPr>
            <w:r>
              <w:rPr>
                <w:color w:val="000000"/>
                <w:sz w:val="20"/>
                <w:szCs w:val="20"/>
                <w:lang w:val="en-SG"/>
              </w:rPr>
              <w:t>(25%-75%)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 (65-69.25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59-62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55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^- Fisher’s exact test</w:t>
      </w:r>
    </w:p>
    <w:p>
      <w:pPr>
        <w:pStyle w:val="Normal"/>
        <w:rPr/>
      </w:pPr>
      <w:r>
        <w:rPr/>
        <w:t xml:space="preserve">*- Wilcoxon rank-sum test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01:33:00Z</dcterms:created>
  <dc:creator>pangjx99</dc:creator>
  <dc:description/>
  <cp:keywords/>
  <dc:language>en-US</dc:language>
  <cp:lastModifiedBy>gcredo</cp:lastModifiedBy>
  <dcterms:modified xsi:type="dcterms:W3CDTF">2014-12-03T10:04:00Z</dcterms:modified>
  <cp:revision>8</cp:revision>
  <dc:subject/>
  <dc:title>Table S2: Characteristics of Deaths and Non-Deaths Cases at First Presentation Among the ICU Dengue-infected patients</dc:title>
</cp:coreProperties>
</file>